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912485" cy="3753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48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lang w:val="en-US"/>
        </w:rPr>
        <w:t>Additional file 1. Scheme of biosynthesis of the detected mammalian steroid hormones in plants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ru-R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06:06:00Z</dcterms:created>
  <dc:creator>Ефимов</dc:creator>
  <dc:description/>
  <cp:keywords/>
  <dc:language>en-US</dc:language>
  <cp:lastModifiedBy>El Bakry, Omar, BioMed Central Ltd.</cp:lastModifiedBy>
  <dcterms:modified xsi:type="dcterms:W3CDTF">2017-09-29T14:05:00Z</dcterms:modified>
  <cp:revision>3</cp:revision>
  <dc:subject/>
  <dc:title> </dc:title>
</cp:coreProperties>
</file>